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 xml:space="preserve">SUPPLE TABLE 1.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Classification of Genes Upregulated or Downregulated Based on Their Functions</w:t>
      </w:r>
    </w:p>
    <w:tbl>
      <w:tblPr>
        <w:tblW w:w="968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3260"/>
        <w:gridCol w:w="1280"/>
        <w:gridCol w:w="1220"/>
        <w:gridCol w:w="1320"/>
        <w:gridCol w:w="1320"/>
      </w:tblGrid>
      <w:tr>
        <w:trPr>
          <w:trHeight w:val="315" w:hRule="atLeast"/>
        </w:trPr>
        <w:tc>
          <w:tcPr>
            <w:tcW w:w="9680" w:type="dxa"/>
            <w:gridSpan w:val="6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Apoptosis Related Genes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Transcripts Cluster Id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Gene description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Gene symbol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p valu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Fold Chang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Regulation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413229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annexin A11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anxa1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26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60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52345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annexin A3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anxa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09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582985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spase 1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sp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42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66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583008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spase 12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sp1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9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68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537728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spase 2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sp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3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73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582997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spase 4, apoptosis-related cysteine peptidase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sp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3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18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up</w:t>
            </w:r>
          </w:p>
        </w:tc>
      </w:tr>
      <w:tr>
        <w:trPr>
          <w:trHeight w:val="330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464128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spase 7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sp7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48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47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346564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spase 8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sp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2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48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966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3340"/>
        <w:gridCol w:w="1640"/>
        <w:gridCol w:w="960"/>
        <w:gridCol w:w="960"/>
        <w:gridCol w:w="1240"/>
      </w:tblGrid>
      <w:tr>
        <w:trPr>
          <w:trHeight w:val="315" w:hRule="atLeast"/>
        </w:trPr>
        <w:tc>
          <w:tcPr>
            <w:tcW w:w="9660" w:type="dxa"/>
            <w:gridSpan w:val="6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n-IN"/>
              </w:rPr>
              <w:t xml:space="preserve">     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icroglia Specific Genes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Transcripts Cluster Id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Gene description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Gene symbo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p valu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Fold Change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Regulation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450484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allograft inflammatory factor 1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aif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14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461721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macrophage expressed gene 1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mpeg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32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508663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ysosomal-associated protein transmembrane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aptm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9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57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372652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ysozyme 1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yz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15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372648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ysozyme 2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yz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32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968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3260"/>
        <w:gridCol w:w="1280"/>
        <w:gridCol w:w="1220"/>
        <w:gridCol w:w="1320"/>
        <w:gridCol w:w="1320"/>
      </w:tblGrid>
      <w:tr>
        <w:trPr>
          <w:trHeight w:val="330" w:hRule="atLeast"/>
        </w:trPr>
        <w:tc>
          <w:tcPr>
            <w:tcW w:w="9680" w:type="dxa"/>
            <w:gridSpan w:val="6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mplement Component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valu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17517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mplement component 1, q subcomponent, alpha polypeptide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1qa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2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38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17508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mplement component 1, q subcomponent, beta polypeptide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1qb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7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31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17513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mplement component 1, q subcomponent, C chai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1qc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6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53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41678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mplement component 1, r subcomponent A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1ra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9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40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208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41683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mplement component 1, r subcomponent B | complement component 1, r subcomponent A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1rb|c1ra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4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75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41670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mplement component 1, r subcomponent-like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1rl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6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60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47740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mplement component 1, s subcomponent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1s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9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27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50344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mplement component 2 (within H-2S)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9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81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50280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mplement component 4A (Rodgers blood group)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4a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2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44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12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50242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mplement component 4B (Childo blood group) | complement component 4A (Rodgers blood group)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4b|c4a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1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6.08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8075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mplement component 8, gamma polypeptide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8g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7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1.88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63475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erforin 1 (pore forming protein)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rf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4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72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983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700"/>
        <w:gridCol w:w="3597"/>
        <w:gridCol w:w="883"/>
        <w:gridCol w:w="925"/>
        <w:gridCol w:w="1235"/>
      </w:tblGrid>
      <w:tr>
        <w:trPr>
          <w:trHeight w:val="330" w:hRule="atLeast"/>
        </w:trPr>
        <w:tc>
          <w:tcPr>
            <w:tcW w:w="9836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en-IN"/>
              </w:rPr>
              <w:t xml:space="preserve">4.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emokine, Cytokine and Ligands</w:t>
            </w:r>
          </w:p>
        </w:tc>
      </w:tr>
      <w:tr>
        <w:trPr>
          <w:trHeight w:val="31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35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value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330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79530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ligand 12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l12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02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9.42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04132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ligand 19 | similar to EBI-1 ligand chemokine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l19|LOC100043921|LOC100043918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96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677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04159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ligand 19 | similar to EBI-1 ligand chemokine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l19|LOC100043921|LOC100043918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61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676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04188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ligand 19 | similar to EBI-1 ligand chemokine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l19|LOC100043921|LOC100043918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63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67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12322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ligand 19 | similar to EBI-1 ligand chemokine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l19|LOC100043921|LOC100043918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61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681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12372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ligand 19 | similar to EBI-1 ligand chemokine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l19|LOC100043921|LOC100043918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61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68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79511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ligand 2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l2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55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9.411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208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79721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ligand 4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l4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03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5.194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89207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ligand 5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l5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69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3.61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79518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ligand 7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l7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46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9.79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79535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ligand 8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l8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83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81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90631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receptor 2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r2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27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497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12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90635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receptor 5 | chemokine (C-C motif) receptor 2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r5|ccr2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96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895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98013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C motif) receptor 5 | chemokine (C-C motif) receptor 2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cr5|ccr2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94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87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2711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-like receptor 1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mklr1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19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687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1415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X-C motif) ligand 10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xcl10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08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6.204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1420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X-C motif) ligand 11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xcl11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63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.17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23359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X-C motif) ligand 13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xcl13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06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40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87890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X-C motif) ligand 16 | zinc finger, MYND-type containing 15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xcl16|zmynd15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09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516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1407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-X-C motif) ligand 9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xcl9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19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3.161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59697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hemokine (C motif) ligand 1</w:t>
            </w:r>
          </w:p>
        </w:tc>
        <w:tc>
          <w:tcPr>
            <w:tcW w:w="3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xcl1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08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71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966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3340"/>
        <w:gridCol w:w="1640"/>
        <w:gridCol w:w="960"/>
        <w:gridCol w:w="960"/>
        <w:gridCol w:w="1240"/>
      </w:tblGrid>
      <w:tr>
        <w:trPr>
          <w:trHeight w:val="315" w:hRule="atLeast"/>
        </w:trPr>
        <w:tc>
          <w:tcPr>
            <w:tcW w:w="966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5. Colony Stimulating Factor</w:t>
            </w:r>
          </w:p>
        </w:tc>
      </w:tr>
      <w:tr>
        <w:trPr>
          <w:trHeight w:val="6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 Valu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56071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lony stimulating factor 1 receptor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sf1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29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25066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lony stimulating factor 2 receptor, beta, low-affinity (granulocyte-macrophage)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sf2rb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3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39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30302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lony stimulating factor 2 receptor, beta 2, low-affinity (granulocyte-macrophage)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sf2rb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27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08074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olony stimulating factor 3 receptor (granulocyte)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sf3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02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968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3260"/>
        <w:gridCol w:w="1280"/>
        <w:gridCol w:w="1220"/>
        <w:gridCol w:w="1320"/>
        <w:gridCol w:w="1320"/>
      </w:tblGrid>
      <w:tr>
        <w:trPr>
          <w:trHeight w:val="615" w:hRule="atLeast"/>
        </w:trPr>
        <w:tc>
          <w:tcPr>
            <w:tcW w:w="968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6. CD Antigens</w:t>
            </w:r>
          </w:p>
        </w:tc>
      </w:tr>
      <w:tr>
        <w:trPr>
          <w:trHeight w:val="6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valu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Chang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00406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160 antige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160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6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55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06928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180 antige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180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0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5.36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00677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2 antige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2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09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62390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274 antige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27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1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6.11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46783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28 antige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2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7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29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92845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300 antigen like family member F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300lf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1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94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62709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33 antige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3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9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20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84821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3 antigen, delta polypeptide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3d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9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57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93024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3 antigen, epsilon polypeptide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3e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2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.98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93015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3 antigen, gamma polypeptide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3g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3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23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51658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48 antige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4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6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15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66040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5 antige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5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1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39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17165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52 antige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5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4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.25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01063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53 antige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5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9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34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87536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68 antige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6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1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14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48333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69 antige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69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0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51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12470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72 antige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7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8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63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12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56005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74 antigen (invariant polypeptide of major histocompatibility complex, class II antigen-associated)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7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4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7.03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39312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86 antigen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86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73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240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8993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8 antigen, alpha chain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8a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4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6.597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8979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8 antigen, beta chain 1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d8b1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2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780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highlight w:val="yellow"/>
              </w:rPr>
            </w:pPr>
            <w:r>
              <w:rPr>
                <w:rFonts w:cs="Arial"/>
                <w:highlight w:val="yellow"/>
              </w:rPr>
              <w:t>10557862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highlight w:val="yellow"/>
              </w:rPr>
            </w:pPr>
            <w:r>
              <w:rPr>
                <w:rFonts w:cs="Arial"/>
                <w:highlight w:val="yellow"/>
              </w:rPr>
              <w:t>integrin alpha M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highlight w:val="yellow"/>
              </w:rPr>
            </w:pPr>
            <w:r>
              <w:rPr>
                <w:rFonts w:cs="Arial"/>
                <w:highlight w:val="yellow"/>
              </w:rPr>
              <w:t>Itgam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highlight w:val="yellow"/>
              </w:rPr>
            </w:pPr>
            <w:r>
              <w:rPr>
                <w:rFonts w:cs="Arial"/>
                <w:highlight w:val="yellow"/>
              </w:rPr>
              <w:t>0.006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highlight w:val="yellow"/>
              </w:rPr>
            </w:pPr>
            <w:r>
              <w:rPr>
                <w:rFonts w:cs="Arial"/>
                <w:highlight w:val="yellow"/>
              </w:rPr>
              <w:t>7.580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</w:rPr>
            </w:pPr>
            <w:r>
              <w:rPr>
                <w:rFonts w:cs="Arial"/>
                <w:highlight w:val="yellow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9834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2189"/>
        <w:gridCol w:w="2965"/>
        <w:gridCol w:w="960"/>
        <w:gridCol w:w="960"/>
        <w:gridCol w:w="1240"/>
      </w:tblGrid>
      <w:tr>
        <w:trPr>
          <w:trHeight w:val="315" w:hRule="atLeast"/>
        </w:trPr>
        <w:tc>
          <w:tcPr>
            <w:tcW w:w="983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7.  Guanylate Binding Protein (GBP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21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29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Valu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96555</w:t>
            </w:r>
          </w:p>
        </w:tc>
        <w:tc>
          <w:tcPr>
            <w:tcW w:w="2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uanylate binding protein 1 | guanylate binding protein 5</w:t>
            </w:r>
          </w:p>
        </w:tc>
        <w:tc>
          <w:tcPr>
            <w:tcW w:w="29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bp1|gbp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.11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96592</w:t>
            </w:r>
          </w:p>
        </w:tc>
        <w:tc>
          <w:tcPr>
            <w:tcW w:w="2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uanylate binding protein 2</w:t>
            </w:r>
          </w:p>
        </w:tc>
        <w:tc>
          <w:tcPr>
            <w:tcW w:w="29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bp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9.65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12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96580</w:t>
            </w:r>
          </w:p>
        </w:tc>
        <w:tc>
          <w:tcPr>
            <w:tcW w:w="2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uanylate binding protein 3</w:t>
            </w:r>
          </w:p>
        </w:tc>
        <w:tc>
          <w:tcPr>
            <w:tcW w:w="29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bp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6.97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1987</w:t>
            </w:r>
          </w:p>
        </w:tc>
        <w:tc>
          <w:tcPr>
            <w:tcW w:w="2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uanylate binding protein 4</w:t>
            </w:r>
          </w:p>
        </w:tc>
        <w:tc>
          <w:tcPr>
            <w:tcW w:w="29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bp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.45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96539</w:t>
            </w:r>
          </w:p>
        </w:tc>
        <w:tc>
          <w:tcPr>
            <w:tcW w:w="2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uanylate binding protein 5</w:t>
            </w:r>
          </w:p>
        </w:tc>
        <w:tc>
          <w:tcPr>
            <w:tcW w:w="29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bp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9.82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96569</w:t>
            </w:r>
          </w:p>
        </w:tc>
        <w:tc>
          <w:tcPr>
            <w:tcW w:w="2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uanylate binding protein 6</w:t>
            </w:r>
          </w:p>
        </w:tc>
        <w:tc>
          <w:tcPr>
            <w:tcW w:w="29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bp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2.62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1972</w:t>
            </w:r>
          </w:p>
        </w:tc>
        <w:tc>
          <w:tcPr>
            <w:tcW w:w="2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uanylate-binding protein 8</w:t>
            </w:r>
          </w:p>
        </w:tc>
        <w:tc>
          <w:tcPr>
            <w:tcW w:w="29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bp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9.42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1980</w:t>
            </w:r>
          </w:p>
        </w:tc>
        <w:tc>
          <w:tcPr>
            <w:tcW w:w="2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uanylate-binding protein 9</w:t>
            </w:r>
          </w:p>
        </w:tc>
        <w:tc>
          <w:tcPr>
            <w:tcW w:w="29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bp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78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12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1994</w:t>
            </w:r>
          </w:p>
        </w:tc>
        <w:tc>
          <w:tcPr>
            <w:tcW w:w="2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macrophage activation 2 like | guanylate-binding protein 10 | predicted gene, EG634650 | guanylate-binding protein 8</w:t>
            </w:r>
          </w:p>
        </w:tc>
        <w:tc>
          <w:tcPr>
            <w:tcW w:w="29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mpa2l|gbp10|eg634650|gbp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7.31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9855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493"/>
        <w:gridCol w:w="2421"/>
        <w:gridCol w:w="1160"/>
        <w:gridCol w:w="1181"/>
        <w:gridCol w:w="1320"/>
      </w:tblGrid>
      <w:tr>
        <w:trPr>
          <w:trHeight w:val="300" w:hRule="atLeast"/>
        </w:trPr>
        <w:tc>
          <w:tcPr>
            <w:tcW w:w="9855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8.  GTPases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24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24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 value</w:t>
            </w:r>
          </w:p>
        </w:tc>
        <w:tc>
          <w:tcPr>
            <w:tcW w:w="11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8138</w:t>
            </w:r>
          </w:p>
        </w:tc>
        <w:tc>
          <w:tcPr>
            <w:tcW w:w="24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TPase, IMAP family member 1</w:t>
            </w:r>
          </w:p>
        </w:tc>
        <w:tc>
          <w:tcPr>
            <w:tcW w:w="24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imap1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72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79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44588</w:t>
            </w:r>
          </w:p>
        </w:tc>
        <w:tc>
          <w:tcPr>
            <w:tcW w:w="24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TPase, IMAP family member 3</w:t>
            </w:r>
          </w:p>
        </w:tc>
        <w:tc>
          <w:tcPr>
            <w:tcW w:w="24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imap3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02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45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8126</w:t>
            </w:r>
          </w:p>
        </w:tc>
        <w:tc>
          <w:tcPr>
            <w:tcW w:w="24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TPase, IMAP family member 4</w:t>
            </w:r>
          </w:p>
        </w:tc>
        <w:tc>
          <w:tcPr>
            <w:tcW w:w="24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imap4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06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70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66571</w:t>
            </w:r>
          </w:p>
        </w:tc>
        <w:tc>
          <w:tcPr>
            <w:tcW w:w="24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very large inducible GTPase 1 pseudogene | GTPase, very large interferon inducible 1</w:t>
            </w:r>
          </w:p>
        </w:tc>
        <w:tc>
          <w:tcPr>
            <w:tcW w:w="24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m8979|Gm8989|Gvin1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92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6.26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66578</w:t>
            </w:r>
          </w:p>
        </w:tc>
        <w:tc>
          <w:tcPr>
            <w:tcW w:w="24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very large inducible GTPase 1 pseudogene | GTPase, very large interferon inducible 1</w:t>
            </w:r>
          </w:p>
        </w:tc>
        <w:tc>
          <w:tcPr>
            <w:tcW w:w="24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m8979|Gvin1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07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6.98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66574</w:t>
            </w:r>
          </w:p>
        </w:tc>
        <w:tc>
          <w:tcPr>
            <w:tcW w:w="24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TPase, very large interferon inducible 1</w:t>
            </w:r>
          </w:p>
        </w:tc>
        <w:tc>
          <w:tcPr>
            <w:tcW w:w="24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vin1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61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86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9660" w:type="dxa"/>
        <w:jc w:val="left"/>
        <w:tblInd w:w="-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3340"/>
        <w:gridCol w:w="1640"/>
        <w:gridCol w:w="960"/>
        <w:gridCol w:w="960"/>
        <w:gridCol w:w="1240"/>
      </w:tblGrid>
      <w:tr>
        <w:trPr>
          <w:trHeight w:val="315" w:hRule="atLeast"/>
        </w:trPr>
        <w:tc>
          <w:tcPr>
            <w:tcW w:w="96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9. Interferon (IFN) activated and induced genes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 Valu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60391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activated gene 20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2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28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60382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activated gene 204 | myeloid cell nuclear differentiation antigen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204|mnd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.78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60406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activated gene 20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2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9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5.78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97975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, alpha-inducible protein 27 like 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27l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5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42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02347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, alpha-inducible protein 27 like 2A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27l2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3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4.41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9347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gamma inducible protein 3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3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5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5.78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81408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-induced protein 3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3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47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02791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-induced protein 4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8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2.61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75515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gamma inducible protein 47 | olfactory receptor 5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47|olfr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4.26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62623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-induced protein with tetratricopeptide repeats 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t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2.47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62613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-induced protein with tetratricopeptide repeats 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t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7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.4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62618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-induced protein with tetratricopeptide repeats 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t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9.86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15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83756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induced transmembrane protein 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tm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23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53299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induced transmembrane protein 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tm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5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56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69014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induced transmembrane protein 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tm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53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69017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induced transmembrane protein 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tm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58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69020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induced transmembrane protein 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itm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7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36830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(alpha and beta) receptor 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fnar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68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604473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mmunoglobulin superfamily, member 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gsf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1.78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down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55961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inducible GTPase 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igp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6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1.25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85500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mmunity-related GTPase family M member 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rgm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7.21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76326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mmunity-related GTPase family M member 2 | interferon gamma induced GTPas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rgm2|igtp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1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8.33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54240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-stimulated protein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sg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5.02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9855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229"/>
        <w:gridCol w:w="3308"/>
        <w:gridCol w:w="886"/>
        <w:gridCol w:w="931"/>
        <w:gridCol w:w="1221"/>
      </w:tblGrid>
      <w:tr>
        <w:trPr>
          <w:trHeight w:val="315" w:hRule="atLeast"/>
        </w:trPr>
        <w:tc>
          <w:tcPr>
            <w:tcW w:w="9855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10.Major Histocompatibility Complex</w:t>
            </w:r>
          </w:p>
        </w:tc>
      </w:tr>
      <w:tr>
        <w:trPr>
          <w:trHeight w:val="6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3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2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3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 Value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2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50154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class II antigen A, alpha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aa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70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9.732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4291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class II antigen A, beta 1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ab1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46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.812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15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50704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blastocyst | predicted gene 8909 | predicted gene 10499 | similar to RT1 class I histocompatibility antigen, AA alpha chain precursor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bl|gm8909|Gm10499|LOC637146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93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445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4780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D region locus 1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d1|h2-l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48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8.881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4229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class II, locus DMa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dma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18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985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4236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class II, locus Mb2 | histocompatibility 2, class II, locus Mb1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dmb2|H2-DMb1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81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5.508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4298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class II antigen E beta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eb1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66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1.996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4814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MHC class I like protein GS10 | histocompatibility 2, Q region locus 5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gs10|h2-q5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88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1.880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50075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K1, K region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k1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21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.814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4223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O region alpha locus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oa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72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843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4284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O region beta locus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ob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74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522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4788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Q region locus 1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q1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83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768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4841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Q region locus 10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q10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61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2.207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down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4824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Q region locus 6 | histocompatibility 2, Q region locus 6-like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q6|loc68395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74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230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15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4830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Q region locus 7 | histocompatibility 2, Q region locus 6 | histocompatibility 2, Q region locus 8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q7|h2-q6|h2-q8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58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8.468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4821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Q region locus 8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q8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02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5.190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50682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T region locus 23 | RIKEN cDNA C920025E04 gene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t23|c920025E04rik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86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4.575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50675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istocompatibility 2, T region locus 24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t24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79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286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50699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MHC class Ib T9 | predicted gene, EG547347</w:t>
            </w:r>
          </w:p>
        </w:tc>
        <w:tc>
          <w:tcPr>
            <w:tcW w:w="3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2-t9|eg547347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63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.846</w:t>
            </w:r>
          </w:p>
        </w:tc>
        <w:tc>
          <w:tcPr>
            <w:tcW w:w="12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966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3340"/>
        <w:gridCol w:w="1640"/>
        <w:gridCol w:w="960"/>
        <w:gridCol w:w="960"/>
        <w:gridCol w:w="1240"/>
      </w:tblGrid>
      <w:tr>
        <w:trPr>
          <w:trHeight w:val="514" w:hRule="atLeast"/>
        </w:trPr>
        <w:tc>
          <w:tcPr>
            <w:tcW w:w="966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11. Interferon Regulatory Factors (IRF)</w:t>
            </w:r>
          </w:p>
        </w:tc>
      </w:tr>
      <w:tr>
        <w:trPr>
          <w:trHeight w:val="6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 Valu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76060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regulatory factor 1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rf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2.20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85870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regulatory factor 1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rf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1.27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6898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regulatory factor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rf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33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69102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regulatory factor 7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rf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7.72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6034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regulatory factor 8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rf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7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44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15319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feron regulatory factor 9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rf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8.52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16837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mmunoresponsive gene 1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rg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11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10249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6"/>
        <w:gridCol w:w="3674"/>
        <w:gridCol w:w="6"/>
        <w:gridCol w:w="1274"/>
        <w:gridCol w:w="6"/>
        <w:gridCol w:w="1220"/>
        <w:gridCol w:w="61"/>
        <w:gridCol w:w="1253"/>
        <w:gridCol w:w="6"/>
        <w:gridCol w:w="1314"/>
        <w:gridCol w:w="6"/>
      </w:tblGrid>
      <w:tr>
        <w:trPr>
          <w:trHeight w:val="315" w:hRule="atLeast"/>
        </w:trPr>
        <w:tc>
          <w:tcPr>
            <w:tcW w:w="10249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12. Interleukins</w:t>
            </w:r>
          </w:p>
        </w:tc>
      </w:tr>
      <w:tr>
        <w:trPr>
          <w:trHeight w:val="315" w:hRule="atLeast"/>
        </w:trPr>
        <w:tc>
          <w:tcPr>
            <w:tcW w:w="14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6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3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4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368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128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 Value</w:t>
            </w:r>
          </w:p>
        </w:tc>
        <w:tc>
          <w:tcPr>
            <w:tcW w:w="132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315" w:hRule="atLeast"/>
        </w:trPr>
        <w:tc>
          <w:tcPr>
            <w:tcW w:w="1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93050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leukin 10 receptor, alpha</w:t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l10ra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01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25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36841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leukin 10 receptor, beta</w:t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l10rb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49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65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highlight w:val="yellow"/>
                <w:lang w:eastAsia="en-IN"/>
              </w:rPr>
            </w:pPr>
            <w:r>
              <w:rPr>
                <w:color w:val="000000"/>
                <w:highlight w:val="yellow"/>
                <w:lang w:eastAsia="en-IN"/>
              </w:rPr>
              <w:t>10572497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highlight w:val="yellow"/>
                <w:lang w:eastAsia="en-IN"/>
              </w:rPr>
            </w:pPr>
            <w:r>
              <w:rPr>
                <w:color w:val="000000"/>
                <w:highlight w:val="yellow"/>
                <w:lang w:eastAsia="en-IN"/>
              </w:rPr>
              <w:t>interleukin 12 receptor, beta 1</w:t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highlight w:val="yellow"/>
                <w:lang w:eastAsia="en-IN"/>
              </w:rPr>
            </w:pPr>
            <w:r>
              <w:rPr>
                <w:color w:val="000000"/>
                <w:highlight w:val="yellow"/>
                <w:lang w:eastAsia="en-IN"/>
              </w:rPr>
              <w:t>il12rb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highlight w:val="yellow"/>
                <w:lang w:eastAsia="en-IN"/>
              </w:rPr>
            </w:pPr>
            <w:r>
              <w:rPr>
                <w:color w:val="000000"/>
                <w:highlight w:val="yellow"/>
                <w:lang w:eastAsia="en-IN"/>
              </w:rPr>
              <w:t>0.0372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highlight w:val="yellow"/>
                <w:lang w:eastAsia="en-IN"/>
              </w:rPr>
            </w:pPr>
            <w:r>
              <w:rPr>
                <w:color w:val="000000"/>
                <w:highlight w:val="yellow"/>
                <w:lang w:eastAsia="en-IN"/>
              </w:rPr>
              <w:t>6.40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highlight w:val="yellow"/>
                <w:lang w:eastAsia="en-IN"/>
              </w:rPr>
            </w:pPr>
            <w:r>
              <w:rPr>
                <w:color w:val="000000"/>
                <w:highlight w:val="yellow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99174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leukin 13 receptor, alpha 1</w:t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l13ra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91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64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9958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leukin 15</w:t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l15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88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68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66050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leukin 18 binding protein</w:t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l18bp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07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9.14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87588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leukin 1 alpha</w:t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l1a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88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00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87597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leukin 1 beta</w:t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l1b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20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30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69816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leukin 1 receptor antagonist</w:t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l1rn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27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.32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57342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leukin 21 receptor</w:t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l21r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58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57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30344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leukin 2 receptor, beta chain</w:t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l2rb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26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.36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606016</w:t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leukin 2 receptor, gamma chain</w:t>
            </w:r>
          </w:p>
        </w:tc>
        <w:tc>
          <w:tcPr>
            <w:tcW w:w="1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l2rg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32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.71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429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57326</w:t>
            </w:r>
          </w:p>
        </w:tc>
        <w:tc>
          <w:tcPr>
            <w:tcW w:w="3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nterleukin 4 receptor, alpha</w:t>
            </w:r>
          </w:p>
        </w:tc>
        <w:tc>
          <w:tcPr>
            <w:tcW w:w="1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il4ra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94</w:t>
            </w:r>
          </w:p>
        </w:tc>
        <w:tc>
          <w:tcPr>
            <w:tcW w:w="132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005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10492540</w:t>
            </w:r>
          </w:p>
        </w:tc>
        <w:tc>
          <w:tcPr>
            <w:tcW w:w="3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interleukin 12a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Il12a</w:t>
            </w:r>
          </w:p>
        </w:tc>
        <w:tc>
          <w:tcPr>
            <w:tcW w:w="128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0.032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2.302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10375331</w:t>
            </w:r>
          </w:p>
        </w:tc>
        <w:tc>
          <w:tcPr>
            <w:tcW w:w="3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interleukin 12b</w:t>
            </w:r>
          </w:p>
        </w:tc>
        <w:tc>
          <w:tcPr>
            <w:tcW w:w="12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Il12b</w:t>
            </w:r>
          </w:p>
        </w:tc>
        <w:tc>
          <w:tcPr>
            <w:tcW w:w="128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0.049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1.50969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968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3260"/>
        <w:gridCol w:w="1280"/>
        <w:gridCol w:w="1220"/>
        <w:gridCol w:w="1320"/>
        <w:gridCol w:w="1320"/>
      </w:tblGrid>
      <w:tr>
        <w:trPr>
          <w:trHeight w:val="615" w:hRule="atLeast"/>
        </w:trPr>
        <w:tc>
          <w:tcPr>
            <w:tcW w:w="968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13. Lymphocyte and Leukocyte Specific Genes</w:t>
            </w:r>
          </w:p>
        </w:tc>
      </w:tr>
      <w:tr>
        <w:trPr>
          <w:trHeight w:val="6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 Valu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47906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mphocyte-activation gene 3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ag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7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86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59486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eukocyte-associated Ig-like receptor 1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air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4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61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59446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eukocyte immunoglobulin-like receptor, subfamily B (with TM and ITIM domains), member 3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ilrb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7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71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63082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eukocyte immunoglobulin-like receptor, subfamily B, member 4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ilrb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4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43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29564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mphocyte antigen 6 complex, locus A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6a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4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82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29568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mphocyte antigen 6 complex, locus C1 | lymphocyte antigen 6 complex, locus C2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6c1|ly6c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5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74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29573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mphocyte antigen 6 complex, locus C2 | lymphocyte antigen 6 complex, locus C1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6c2|ly6c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4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87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24676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mphocyte antigen 6 complex, locus E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6e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0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45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29560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mphocyte antigen 6 complex, locus I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6i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3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44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04606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mphocyte antigen 86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8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4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4.16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60158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mphocyte antigen 9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ly9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7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56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966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3340"/>
        <w:gridCol w:w="1640"/>
        <w:gridCol w:w="960"/>
        <w:gridCol w:w="960"/>
        <w:gridCol w:w="1240"/>
      </w:tblGrid>
      <w:tr>
        <w:trPr>
          <w:trHeight w:val="315" w:hRule="atLeast"/>
        </w:trPr>
        <w:tc>
          <w:tcPr>
            <w:tcW w:w="966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14. Neutrophil Specific Genes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Valu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4202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eutrophil cytosolic factor 1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cf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86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25053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eutrophil cytosolic factor 4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cf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31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966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3340"/>
        <w:gridCol w:w="1640"/>
        <w:gridCol w:w="960"/>
        <w:gridCol w:w="960"/>
        <w:gridCol w:w="1240"/>
      </w:tblGrid>
      <w:tr>
        <w:trPr>
          <w:trHeight w:val="315" w:hRule="atLeast"/>
        </w:trPr>
        <w:tc>
          <w:tcPr>
            <w:tcW w:w="966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15. NLR Card Domain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Valu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098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.80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100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62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102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9.20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104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25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135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01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137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67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139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33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143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34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145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12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149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.03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155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48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157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86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159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49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4163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CARD domain containing 5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c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7.47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88065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 family, pyrin domain containing 1B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lrp1b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3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54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9855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827"/>
        <w:gridCol w:w="2212"/>
        <w:gridCol w:w="1094"/>
        <w:gridCol w:w="1124"/>
        <w:gridCol w:w="1318"/>
      </w:tblGrid>
      <w:tr>
        <w:trPr>
          <w:trHeight w:val="315" w:hRule="atLeast"/>
        </w:trPr>
        <w:tc>
          <w:tcPr>
            <w:tcW w:w="9855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16. T cell related genes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28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Value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41601</w:t>
            </w:r>
          </w:p>
        </w:tc>
        <w:tc>
          <w:tcPr>
            <w:tcW w:w="28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-cell activation Rho GTPase-activating protein</w:t>
            </w:r>
          </w:p>
        </w:tc>
        <w:tc>
          <w:tcPr>
            <w:tcW w:w="2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agap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60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610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64529</w:t>
            </w:r>
          </w:p>
        </w:tc>
        <w:tc>
          <w:tcPr>
            <w:tcW w:w="28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-cell, immune regulator 1, ATPase, H+ transporting, lysosomal V0 protein A3</w:t>
            </w:r>
          </w:p>
        </w:tc>
        <w:tc>
          <w:tcPr>
            <w:tcW w:w="2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cirg1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49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815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14817</w:t>
            </w:r>
          </w:p>
        </w:tc>
        <w:tc>
          <w:tcPr>
            <w:tcW w:w="28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-cell receptor alpha chain | RIKEN cDNA A130082M07 gene</w:t>
            </w:r>
          </w:p>
        </w:tc>
        <w:tc>
          <w:tcPr>
            <w:tcW w:w="2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cra|a130082m07rik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68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080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7567</w:t>
            </w:r>
          </w:p>
        </w:tc>
        <w:tc>
          <w:tcPr>
            <w:tcW w:w="28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-cell receptor beta, joining region | similar to T-cell receptor beta-2 chain C region</w:t>
            </w:r>
          </w:p>
        </w:tc>
        <w:tc>
          <w:tcPr>
            <w:tcW w:w="2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crb-J|loc665506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15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459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85518</w:t>
            </w:r>
          </w:p>
        </w:tc>
        <w:tc>
          <w:tcPr>
            <w:tcW w:w="28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-cell specific GTPase 1 | T-cell specific GTPase 2 | predicted gene 12185</w:t>
            </w:r>
          </w:p>
        </w:tc>
        <w:tc>
          <w:tcPr>
            <w:tcW w:w="2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gtp1|tgtp2|gm12185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14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8.589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85533</w:t>
            </w:r>
          </w:p>
        </w:tc>
        <w:tc>
          <w:tcPr>
            <w:tcW w:w="28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-cell specific GTPase 1 | T-cell specific GTPase 2 | predicted gene 12185</w:t>
            </w:r>
          </w:p>
        </w:tc>
        <w:tc>
          <w:tcPr>
            <w:tcW w:w="2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gtp1|tgtp2|gm12185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36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8.285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39527</w:t>
            </w:r>
          </w:p>
        </w:tc>
        <w:tc>
          <w:tcPr>
            <w:tcW w:w="28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 cell immunoreceptor with Ig and ITIM domains</w:t>
            </w:r>
          </w:p>
        </w:tc>
        <w:tc>
          <w:tcPr>
            <w:tcW w:w="2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igi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63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773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75472</w:t>
            </w:r>
          </w:p>
        </w:tc>
        <w:tc>
          <w:tcPr>
            <w:tcW w:w="28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-cell immunoglobulin and mucin domain containing 4</w:t>
            </w:r>
          </w:p>
        </w:tc>
        <w:tc>
          <w:tcPr>
            <w:tcW w:w="2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imd4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05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300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966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3340"/>
        <w:gridCol w:w="1640"/>
        <w:gridCol w:w="960"/>
        <w:gridCol w:w="960"/>
        <w:gridCol w:w="1240"/>
      </w:tblGrid>
      <w:tr>
        <w:trPr>
          <w:trHeight w:val="315" w:hRule="atLeast"/>
        </w:trPr>
        <w:tc>
          <w:tcPr>
            <w:tcW w:w="966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17. Toll Like Receptors (TLR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 Valu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 Change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30145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oll-like receptor 1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lr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12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601385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oll-like receptor 13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lr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99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98992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oll-like receptor 2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lr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48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05517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oll-like receptor 4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lr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35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607870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oll-like receptor 7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lr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12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88479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oll-like receptor 9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lr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.95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9834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3251"/>
        <w:gridCol w:w="1903"/>
        <w:gridCol w:w="960"/>
        <w:gridCol w:w="960"/>
        <w:gridCol w:w="1240"/>
      </w:tblGrid>
      <w:tr>
        <w:trPr>
          <w:trHeight w:val="578" w:hRule="atLeast"/>
        </w:trPr>
        <w:tc>
          <w:tcPr>
            <w:tcW w:w="983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18. Tumor Necrosis Factor (TNF)</w:t>
            </w:r>
          </w:p>
        </w:tc>
      </w:tr>
      <w:tr>
        <w:trPr>
          <w:trHeight w:val="558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ranscripts Cluster Id</w:t>
            </w:r>
          </w:p>
        </w:tc>
        <w:tc>
          <w:tcPr>
            <w:tcW w:w="32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description</w:t>
            </w:r>
          </w:p>
        </w:tc>
        <w:tc>
          <w:tcPr>
            <w:tcW w:w="19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Gene symbo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 xml:space="preserve">p 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Fold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tion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450501</w:t>
            </w:r>
          </w:p>
        </w:tc>
        <w:tc>
          <w:tcPr>
            <w:tcW w:w="32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umor necrosis factor</w:t>
            </w:r>
          </w:p>
        </w:tc>
        <w:tc>
          <w:tcPr>
            <w:tcW w:w="1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n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1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52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368144</w:t>
            </w:r>
          </w:p>
        </w:tc>
        <w:tc>
          <w:tcPr>
            <w:tcW w:w="32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umor necrosis factor, alpha-induced protein 3</w:t>
            </w:r>
          </w:p>
        </w:tc>
        <w:tc>
          <w:tcPr>
            <w:tcW w:w="1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nfaip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2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62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00100</w:t>
            </w:r>
          </w:p>
        </w:tc>
        <w:tc>
          <w:tcPr>
            <w:tcW w:w="32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umor necrosis factor, alpha-induced protein 8-like 2</w:t>
            </w:r>
          </w:p>
        </w:tc>
        <w:tc>
          <w:tcPr>
            <w:tcW w:w="1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nfaip8l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25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19060</w:t>
            </w:r>
          </w:p>
        </w:tc>
        <w:tc>
          <w:tcPr>
            <w:tcW w:w="32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umor necrosis factor receptor superfamily, member 14 (herpesvirus entry mediator)</w:t>
            </w:r>
          </w:p>
        </w:tc>
        <w:tc>
          <w:tcPr>
            <w:tcW w:w="1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nfrsf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50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11290</w:t>
            </w:r>
          </w:p>
        </w:tc>
        <w:tc>
          <w:tcPr>
            <w:tcW w:w="32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umor necrosis factor receptor superfamily, member 18</w:t>
            </w:r>
          </w:p>
        </w:tc>
        <w:tc>
          <w:tcPr>
            <w:tcW w:w="1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nfrsf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3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58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41895</w:t>
            </w:r>
          </w:p>
        </w:tc>
        <w:tc>
          <w:tcPr>
            <w:tcW w:w="32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umor necrosis factor receptor superfamily, member 1a</w:t>
            </w:r>
          </w:p>
        </w:tc>
        <w:tc>
          <w:tcPr>
            <w:tcW w:w="1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nfrsf1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4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04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6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18300</w:t>
            </w:r>
          </w:p>
        </w:tc>
        <w:tc>
          <w:tcPr>
            <w:tcW w:w="32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umor necrosis factor receptor superfamily, member 1b</w:t>
            </w:r>
          </w:p>
        </w:tc>
        <w:tc>
          <w:tcPr>
            <w:tcW w:w="1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nfrsf1b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.66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  <w:tr>
        <w:trPr>
          <w:trHeight w:val="9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0576951</w:t>
            </w:r>
          </w:p>
        </w:tc>
        <w:tc>
          <w:tcPr>
            <w:tcW w:w="32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umor necrosis factor (ligand) superfamily, member 13b | predicted gene 10703</w:t>
            </w:r>
          </w:p>
        </w:tc>
        <w:tc>
          <w:tcPr>
            <w:tcW w:w="1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tnfsf13b|gm107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0.00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.52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up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4:52:00Z</dcterms:created>
  <dc:creator>Soumya</dc:creator>
  <dc:description/>
  <dc:language>en-US</dc:language>
  <cp:lastModifiedBy>Dhriti</cp:lastModifiedBy>
  <cp:lastPrinted>2014-02-14T10:54:00Z</cp:lastPrinted>
  <dcterms:modified xsi:type="dcterms:W3CDTF">2014-10-08T04:52:00Z</dcterms:modified>
  <cp:revision>2</cp:revision>
  <dc:subject/>
  <dc:title/>
</cp:coreProperties>
</file>